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FB403" w14:textId="77777777" w:rsidR="006F3E8C" w:rsidRDefault="006F3E8C" w:rsidP="00923A5E">
      <w:r>
        <w:t>Supplementary Table 1</w:t>
      </w:r>
    </w:p>
    <w:p w14:paraId="60FC208A" w14:textId="379F38B8" w:rsidR="006F3E8C" w:rsidRDefault="006F3E8C" w:rsidP="006F3E8C">
      <w:pPr>
        <w:rPr>
          <w:i/>
        </w:rPr>
      </w:pPr>
      <w:r>
        <w:rPr>
          <w:i/>
        </w:rPr>
        <w:t>Details of controls</w:t>
      </w:r>
    </w:p>
    <w:p w14:paraId="724FAF07" w14:textId="21724278" w:rsidR="009A7916" w:rsidRDefault="009A7916" w:rsidP="006F3E8C">
      <w:r>
        <w:t xml:space="preserve">Five younger patients </w:t>
      </w:r>
      <w:r w:rsidR="00E64920">
        <w:t>gave</w:t>
      </w:r>
      <w:r>
        <w:t xml:space="preserve"> written consent</w:t>
      </w:r>
      <w:r w:rsidR="00E64920">
        <w:t xml:space="preserve"> for muscle biopsy at the time of orthopaedic surgery.</w:t>
      </w:r>
      <w:bookmarkStart w:id="0" w:name="_GoBack"/>
      <w:bookmarkEnd w:id="0"/>
    </w:p>
    <w:p w14:paraId="376CCB03" w14:textId="77777777" w:rsidR="00E64920" w:rsidRPr="00D44070" w:rsidRDefault="00E64920" w:rsidP="006F3E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9A7916" w14:paraId="2074153C" w14:textId="77777777" w:rsidTr="006F3E8C">
        <w:tc>
          <w:tcPr>
            <w:tcW w:w="2254" w:type="dxa"/>
          </w:tcPr>
          <w:p w14:paraId="6D77D26F" w14:textId="5EB2DA60" w:rsidR="009A7916" w:rsidRDefault="009A7916" w:rsidP="006F3E8C">
            <w:r>
              <w:t>Control</w:t>
            </w:r>
          </w:p>
        </w:tc>
        <w:tc>
          <w:tcPr>
            <w:tcW w:w="2254" w:type="dxa"/>
          </w:tcPr>
          <w:p w14:paraId="28D0E9FB" w14:textId="17F79FC9" w:rsidR="009A7916" w:rsidRDefault="009A7916" w:rsidP="006F3E8C">
            <w:r>
              <w:t>Gender</w:t>
            </w:r>
          </w:p>
        </w:tc>
        <w:tc>
          <w:tcPr>
            <w:tcW w:w="2254" w:type="dxa"/>
          </w:tcPr>
          <w:p w14:paraId="71AD0D2F" w14:textId="7458F710" w:rsidR="009A7916" w:rsidRDefault="009A7916" w:rsidP="006F3E8C">
            <w:r>
              <w:t>Age (years)</w:t>
            </w:r>
          </w:p>
        </w:tc>
      </w:tr>
      <w:tr w:rsidR="009A7916" w14:paraId="4A4B9ED1" w14:textId="77777777" w:rsidTr="006F3E8C">
        <w:tc>
          <w:tcPr>
            <w:tcW w:w="2254" w:type="dxa"/>
          </w:tcPr>
          <w:p w14:paraId="78C61DEE" w14:textId="78DC1749" w:rsidR="009A7916" w:rsidRDefault="009A7916" w:rsidP="009A7916">
            <w:r>
              <w:t>1</w:t>
            </w:r>
          </w:p>
        </w:tc>
        <w:tc>
          <w:tcPr>
            <w:tcW w:w="2254" w:type="dxa"/>
          </w:tcPr>
          <w:p w14:paraId="63772A5F" w14:textId="7F50293E" w:rsidR="009A7916" w:rsidRDefault="009A7916" w:rsidP="009A7916">
            <w:r>
              <w:t>Male</w:t>
            </w:r>
          </w:p>
        </w:tc>
        <w:tc>
          <w:tcPr>
            <w:tcW w:w="2254" w:type="dxa"/>
          </w:tcPr>
          <w:p w14:paraId="6DA1628A" w14:textId="6F54283F" w:rsidR="009A7916" w:rsidRDefault="009A7916" w:rsidP="009A7916">
            <w:r>
              <w:t>17</w:t>
            </w:r>
          </w:p>
        </w:tc>
      </w:tr>
      <w:tr w:rsidR="009A7916" w14:paraId="7C5E5072" w14:textId="77777777" w:rsidTr="006F3E8C">
        <w:tc>
          <w:tcPr>
            <w:tcW w:w="2254" w:type="dxa"/>
          </w:tcPr>
          <w:p w14:paraId="3E9DE320" w14:textId="2E764AF9" w:rsidR="009A7916" w:rsidRDefault="009A7916" w:rsidP="009A7916">
            <w:r>
              <w:t>2</w:t>
            </w:r>
          </w:p>
        </w:tc>
        <w:tc>
          <w:tcPr>
            <w:tcW w:w="2254" w:type="dxa"/>
          </w:tcPr>
          <w:p w14:paraId="4A1F0A2E" w14:textId="303DEAF2" w:rsidR="009A7916" w:rsidRDefault="009A7916" w:rsidP="009A7916">
            <w:r>
              <w:t>Male</w:t>
            </w:r>
          </w:p>
        </w:tc>
        <w:tc>
          <w:tcPr>
            <w:tcW w:w="2254" w:type="dxa"/>
          </w:tcPr>
          <w:p w14:paraId="23D67276" w14:textId="28BC1DD2" w:rsidR="009A7916" w:rsidRDefault="009A7916" w:rsidP="009A7916">
            <w:r>
              <w:t>33</w:t>
            </w:r>
          </w:p>
        </w:tc>
      </w:tr>
      <w:tr w:rsidR="009A7916" w14:paraId="1906CF5F" w14:textId="77777777" w:rsidTr="006F3E8C">
        <w:tc>
          <w:tcPr>
            <w:tcW w:w="2254" w:type="dxa"/>
          </w:tcPr>
          <w:p w14:paraId="1CCEC3F2" w14:textId="0B270B40" w:rsidR="009A7916" w:rsidRDefault="009A7916" w:rsidP="009A7916">
            <w:r>
              <w:t>3</w:t>
            </w:r>
          </w:p>
        </w:tc>
        <w:tc>
          <w:tcPr>
            <w:tcW w:w="2254" w:type="dxa"/>
          </w:tcPr>
          <w:p w14:paraId="433FE47E" w14:textId="4594D329" w:rsidR="009A7916" w:rsidRDefault="009A7916" w:rsidP="009A7916">
            <w:r>
              <w:t>Male</w:t>
            </w:r>
          </w:p>
        </w:tc>
        <w:tc>
          <w:tcPr>
            <w:tcW w:w="2254" w:type="dxa"/>
          </w:tcPr>
          <w:p w14:paraId="052D9DDA" w14:textId="1365E8E6" w:rsidR="009A7916" w:rsidRDefault="009A7916" w:rsidP="009A7916">
            <w:r>
              <w:t>28</w:t>
            </w:r>
          </w:p>
        </w:tc>
      </w:tr>
      <w:tr w:rsidR="009A7916" w14:paraId="628207B6" w14:textId="77777777" w:rsidTr="006F3E8C">
        <w:tc>
          <w:tcPr>
            <w:tcW w:w="2254" w:type="dxa"/>
          </w:tcPr>
          <w:p w14:paraId="36436EBD" w14:textId="73E75317" w:rsidR="009A7916" w:rsidRDefault="009A7916" w:rsidP="009A7916">
            <w:r>
              <w:t>4</w:t>
            </w:r>
          </w:p>
        </w:tc>
        <w:tc>
          <w:tcPr>
            <w:tcW w:w="2254" w:type="dxa"/>
          </w:tcPr>
          <w:p w14:paraId="53FC2845" w14:textId="0E979B12" w:rsidR="009A7916" w:rsidRDefault="009A7916" w:rsidP="009A7916">
            <w:r>
              <w:t>Female</w:t>
            </w:r>
          </w:p>
        </w:tc>
        <w:tc>
          <w:tcPr>
            <w:tcW w:w="2254" w:type="dxa"/>
          </w:tcPr>
          <w:p w14:paraId="0BA1B038" w14:textId="6B6F83BE" w:rsidR="009A7916" w:rsidRDefault="009A7916" w:rsidP="009A7916">
            <w:r>
              <w:t>25</w:t>
            </w:r>
          </w:p>
        </w:tc>
      </w:tr>
      <w:tr w:rsidR="009A7916" w14:paraId="3D7B895B" w14:textId="77777777" w:rsidTr="006F3E8C">
        <w:tc>
          <w:tcPr>
            <w:tcW w:w="2254" w:type="dxa"/>
          </w:tcPr>
          <w:p w14:paraId="0975C518" w14:textId="0C6B8614" w:rsidR="009A7916" w:rsidRDefault="009A7916" w:rsidP="009A7916">
            <w:r>
              <w:t>5</w:t>
            </w:r>
          </w:p>
        </w:tc>
        <w:tc>
          <w:tcPr>
            <w:tcW w:w="2254" w:type="dxa"/>
          </w:tcPr>
          <w:p w14:paraId="0616E777" w14:textId="360CE98D" w:rsidR="009A7916" w:rsidRDefault="009A7916" w:rsidP="009A7916">
            <w:r>
              <w:t>Female</w:t>
            </w:r>
          </w:p>
        </w:tc>
        <w:tc>
          <w:tcPr>
            <w:tcW w:w="2254" w:type="dxa"/>
          </w:tcPr>
          <w:p w14:paraId="37BA671E" w14:textId="598C3B20" w:rsidR="009A7916" w:rsidRDefault="009A7916" w:rsidP="009A7916">
            <w:r>
              <w:t>23</w:t>
            </w:r>
          </w:p>
        </w:tc>
      </w:tr>
    </w:tbl>
    <w:p w14:paraId="1682D4C3" w14:textId="77777777" w:rsidR="00FE2C7C" w:rsidRPr="008845AC" w:rsidRDefault="00FE2C7C"/>
    <w:sectPr w:rsidR="00FE2C7C" w:rsidRPr="008845AC" w:rsidSect="00923A5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2638F3" w14:textId="77777777" w:rsidR="008A55B3" w:rsidRDefault="008A55B3" w:rsidP="00B205D1">
      <w:pPr>
        <w:spacing w:line="240" w:lineRule="auto"/>
      </w:pPr>
      <w:r>
        <w:separator/>
      </w:r>
    </w:p>
  </w:endnote>
  <w:endnote w:type="continuationSeparator" w:id="0">
    <w:p w14:paraId="1886EBDA" w14:textId="77777777" w:rsidR="008A55B3" w:rsidRDefault="008A55B3" w:rsidP="00B205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F7069" w14:textId="5284D551" w:rsidR="009B307C" w:rsidRDefault="009B307C" w:rsidP="00B205D1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923A5E">
      <w:rPr>
        <w:noProof/>
      </w:rPr>
      <w:t>1</w:t>
    </w:r>
    <w:r>
      <w:fldChar w:fldCharType="end"/>
    </w:r>
    <w: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923A5E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570E9D" w14:textId="77777777" w:rsidR="008A55B3" w:rsidRDefault="008A55B3" w:rsidP="00B205D1">
      <w:pPr>
        <w:spacing w:line="240" w:lineRule="auto"/>
      </w:pPr>
      <w:r>
        <w:separator/>
      </w:r>
    </w:p>
  </w:footnote>
  <w:footnote w:type="continuationSeparator" w:id="0">
    <w:p w14:paraId="77BAE194" w14:textId="77777777" w:rsidR="008A55B3" w:rsidRDefault="008A55B3" w:rsidP="00B205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04699"/>
    <w:multiLevelType w:val="hybridMultilevel"/>
    <w:tmpl w:val="4B8C9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B873C4C"/>
    <w:multiLevelType w:val="hybridMultilevel"/>
    <w:tmpl w:val="25C8E6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A57AC8"/>
    <w:multiLevelType w:val="hybridMultilevel"/>
    <w:tmpl w:val="56A0C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C31B23"/>
    <w:multiLevelType w:val="hybridMultilevel"/>
    <w:tmpl w:val="0B4473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07A691A"/>
    <w:multiLevelType w:val="hybridMultilevel"/>
    <w:tmpl w:val="C65C4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A01EC6"/>
    <w:multiLevelType w:val="hybridMultilevel"/>
    <w:tmpl w:val="A0322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3C55B7"/>
    <w:multiLevelType w:val="multilevel"/>
    <w:tmpl w:val="4146A19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651C3A17"/>
    <w:multiLevelType w:val="hybridMultilevel"/>
    <w:tmpl w:val="7AF0D7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7770679"/>
    <w:multiLevelType w:val="hybridMultilevel"/>
    <w:tmpl w:val="13EA7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917629"/>
    <w:multiLevelType w:val="hybridMultilevel"/>
    <w:tmpl w:val="9B7EC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2466CC"/>
    <w:multiLevelType w:val="hybridMultilevel"/>
    <w:tmpl w:val="E9A4FB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981255F"/>
    <w:multiLevelType w:val="hybridMultilevel"/>
    <w:tmpl w:val="EB163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4"/>
  </w:num>
  <w:num w:numId="5">
    <w:abstractNumId w:val="8"/>
  </w:num>
  <w:num w:numId="6">
    <w:abstractNumId w:val="10"/>
  </w:num>
  <w:num w:numId="7">
    <w:abstractNumId w:val="2"/>
  </w:num>
  <w:num w:numId="8">
    <w:abstractNumId w:val="5"/>
  </w:num>
  <w:num w:numId="9">
    <w:abstractNumId w:val="11"/>
  </w:num>
  <w:num w:numId="10">
    <w:abstractNumId w:val="1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6FF"/>
    <w:rsid w:val="000012C1"/>
    <w:rsid w:val="000070A6"/>
    <w:rsid w:val="00012252"/>
    <w:rsid w:val="000373BD"/>
    <w:rsid w:val="00037905"/>
    <w:rsid w:val="00045796"/>
    <w:rsid w:val="0005306D"/>
    <w:rsid w:val="0006660F"/>
    <w:rsid w:val="000700F8"/>
    <w:rsid w:val="00072F17"/>
    <w:rsid w:val="0008248C"/>
    <w:rsid w:val="000938AE"/>
    <w:rsid w:val="000A1137"/>
    <w:rsid w:val="000A213D"/>
    <w:rsid w:val="000A4E76"/>
    <w:rsid w:val="000A5D1D"/>
    <w:rsid w:val="000B61D8"/>
    <w:rsid w:val="000B760B"/>
    <w:rsid w:val="000C66B7"/>
    <w:rsid w:val="000E443D"/>
    <w:rsid w:val="000F0BB4"/>
    <w:rsid w:val="000F170C"/>
    <w:rsid w:val="000F3571"/>
    <w:rsid w:val="000F4BD5"/>
    <w:rsid w:val="000F6F38"/>
    <w:rsid w:val="000F7A58"/>
    <w:rsid w:val="001023A8"/>
    <w:rsid w:val="001028EE"/>
    <w:rsid w:val="00103CE9"/>
    <w:rsid w:val="00107DD4"/>
    <w:rsid w:val="001110A8"/>
    <w:rsid w:val="001173F6"/>
    <w:rsid w:val="00117677"/>
    <w:rsid w:val="00120F5D"/>
    <w:rsid w:val="001223BD"/>
    <w:rsid w:val="0012425F"/>
    <w:rsid w:val="00127C0A"/>
    <w:rsid w:val="00131C9B"/>
    <w:rsid w:val="0013718C"/>
    <w:rsid w:val="001469DB"/>
    <w:rsid w:val="00174844"/>
    <w:rsid w:val="00193115"/>
    <w:rsid w:val="00195795"/>
    <w:rsid w:val="001A5CC5"/>
    <w:rsid w:val="001A7684"/>
    <w:rsid w:val="001B6400"/>
    <w:rsid w:val="001C1E0E"/>
    <w:rsid w:val="001C5C12"/>
    <w:rsid w:val="001F7DCF"/>
    <w:rsid w:val="002034DB"/>
    <w:rsid w:val="002073B1"/>
    <w:rsid w:val="002103E8"/>
    <w:rsid w:val="00210A37"/>
    <w:rsid w:val="00212E0F"/>
    <w:rsid w:val="002133D3"/>
    <w:rsid w:val="002148C0"/>
    <w:rsid w:val="0021490E"/>
    <w:rsid w:val="002164E0"/>
    <w:rsid w:val="00223FB9"/>
    <w:rsid w:val="0023014C"/>
    <w:rsid w:val="00236B6C"/>
    <w:rsid w:val="002374DC"/>
    <w:rsid w:val="00240BF3"/>
    <w:rsid w:val="00242D5F"/>
    <w:rsid w:val="00245F52"/>
    <w:rsid w:val="00260FC0"/>
    <w:rsid w:val="00265BC1"/>
    <w:rsid w:val="00272CB7"/>
    <w:rsid w:val="00281AB0"/>
    <w:rsid w:val="002826D3"/>
    <w:rsid w:val="00284C7F"/>
    <w:rsid w:val="00285B98"/>
    <w:rsid w:val="00287D5A"/>
    <w:rsid w:val="00292E0D"/>
    <w:rsid w:val="002A0897"/>
    <w:rsid w:val="002A13E3"/>
    <w:rsid w:val="002A4F05"/>
    <w:rsid w:val="002B04A1"/>
    <w:rsid w:val="002B6672"/>
    <w:rsid w:val="002C43C6"/>
    <w:rsid w:val="002C7955"/>
    <w:rsid w:val="002D3511"/>
    <w:rsid w:val="002E579B"/>
    <w:rsid w:val="002F4167"/>
    <w:rsid w:val="002F59D2"/>
    <w:rsid w:val="002F7FB1"/>
    <w:rsid w:val="003001D3"/>
    <w:rsid w:val="00301489"/>
    <w:rsid w:val="00306910"/>
    <w:rsid w:val="0030759C"/>
    <w:rsid w:val="00314E80"/>
    <w:rsid w:val="00315DD2"/>
    <w:rsid w:val="0031646F"/>
    <w:rsid w:val="00317174"/>
    <w:rsid w:val="00317E14"/>
    <w:rsid w:val="00320660"/>
    <w:rsid w:val="0033791B"/>
    <w:rsid w:val="00340037"/>
    <w:rsid w:val="0034070B"/>
    <w:rsid w:val="0034659F"/>
    <w:rsid w:val="00352398"/>
    <w:rsid w:val="00352E06"/>
    <w:rsid w:val="0035347D"/>
    <w:rsid w:val="0035378B"/>
    <w:rsid w:val="00362DE9"/>
    <w:rsid w:val="00364C41"/>
    <w:rsid w:val="0037082F"/>
    <w:rsid w:val="0038260B"/>
    <w:rsid w:val="00394ED4"/>
    <w:rsid w:val="003A212D"/>
    <w:rsid w:val="003A3E88"/>
    <w:rsid w:val="003A4613"/>
    <w:rsid w:val="003B0DE4"/>
    <w:rsid w:val="003B52E0"/>
    <w:rsid w:val="003C0440"/>
    <w:rsid w:val="003C501B"/>
    <w:rsid w:val="003C7B68"/>
    <w:rsid w:val="003D06B4"/>
    <w:rsid w:val="003D206C"/>
    <w:rsid w:val="003E393A"/>
    <w:rsid w:val="003E71BB"/>
    <w:rsid w:val="003F0F31"/>
    <w:rsid w:val="003F74E4"/>
    <w:rsid w:val="003F7F2E"/>
    <w:rsid w:val="0040516A"/>
    <w:rsid w:val="00405EA1"/>
    <w:rsid w:val="00406FF1"/>
    <w:rsid w:val="00424C5A"/>
    <w:rsid w:val="004267DB"/>
    <w:rsid w:val="00430654"/>
    <w:rsid w:val="004345E0"/>
    <w:rsid w:val="00444A97"/>
    <w:rsid w:val="00445EAB"/>
    <w:rsid w:val="004506CF"/>
    <w:rsid w:val="004620DA"/>
    <w:rsid w:val="00463413"/>
    <w:rsid w:val="00465785"/>
    <w:rsid w:val="00475596"/>
    <w:rsid w:val="004761A8"/>
    <w:rsid w:val="00481BDA"/>
    <w:rsid w:val="00487B95"/>
    <w:rsid w:val="004967E5"/>
    <w:rsid w:val="004A489E"/>
    <w:rsid w:val="004B07D5"/>
    <w:rsid w:val="004B28EC"/>
    <w:rsid w:val="004B3210"/>
    <w:rsid w:val="004B6627"/>
    <w:rsid w:val="004C01C3"/>
    <w:rsid w:val="004C1F2C"/>
    <w:rsid w:val="004C3C20"/>
    <w:rsid w:val="004C68F2"/>
    <w:rsid w:val="004D0192"/>
    <w:rsid w:val="004D13D3"/>
    <w:rsid w:val="004D14EB"/>
    <w:rsid w:val="004D6552"/>
    <w:rsid w:val="004E0386"/>
    <w:rsid w:val="004F3CB2"/>
    <w:rsid w:val="00502872"/>
    <w:rsid w:val="00505F28"/>
    <w:rsid w:val="00520F1D"/>
    <w:rsid w:val="0052115C"/>
    <w:rsid w:val="00523001"/>
    <w:rsid w:val="005269D0"/>
    <w:rsid w:val="00530BA2"/>
    <w:rsid w:val="0053126E"/>
    <w:rsid w:val="00532294"/>
    <w:rsid w:val="00533671"/>
    <w:rsid w:val="00535ECC"/>
    <w:rsid w:val="00544A93"/>
    <w:rsid w:val="00545A20"/>
    <w:rsid w:val="00552DD3"/>
    <w:rsid w:val="00556E83"/>
    <w:rsid w:val="00557E19"/>
    <w:rsid w:val="00560A42"/>
    <w:rsid w:val="00560AF9"/>
    <w:rsid w:val="00565E36"/>
    <w:rsid w:val="00567093"/>
    <w:rsid w:val="00570F31"/>
    <w:rsid w:val="00574401"/>
    <w:rsid w:val="005853FC"/>
    <w:rsid w:val="00590D19"/>
    <w:rsid w:val="00592714"/>
    <w:rsid w:val="00594709"/>
    <w:rsid w:val="005A2260"/>
    <w:rsid w:val="005A4DF5"/>
    <w:rsid w:val="005C4052"/>
    <w:rsid w:val="005E0070"/>
    <w:rsid w:val="005E00B0"/>
    <w:rsid w:val="005E2C75"/>
    <w:rsid w:val="005E42BF"/>
    <w:rsid w:val="005F46D0"/>
    <w:rsid w:val="005F6994"/>
    <w:rsid w:val="006023F7"/>
    <w:rsid w:val="0061442A"/>
    <w:rsid w:val="00623EED"/>
    <w:rsid w:val="00625CCA"/>
    <w:rsid w:val="006261AF"/>
    <w:rsid w:val="0062749A"/>
    <w:rsid w:val="006430B6"/>
    <w:rsid w:val="00643AE2"/>
    <w:rsid w:val="00645252"/>
    <w:rsid w:val="00651161"/>
    <w:rsid w:val="0066673F"/>
    <w:rsid w:val="00671D2B"/>
    <w:rsid w:val="006763F6"/>
    <w:rsid w:val="00685766"/>
    <w:rsid w:val="0068588F"/>
    <w:rsid w:val="00685B77"/>
    <w:rsid w:val="0068716B"/>
    <w:rsid w:val="006928A2"/>
    <w:rsid w:val="0069602C"/>
    <w:rsid w:val="006A3877"/>
    <w:rsid w:val="006A6219"/>
    <w:rsid w:val="006B5294"/>
    <w:rsid w:val="006C06C8"/>
    <w:rsid w:val="006C66D9"/>
    <w:rsid w:val="006F3E8C"/>
    <w:rsid w:val="007011FA"/>
    <w:rsid w:val="00702AD9"/>
    <w:rsid w:val="00704410"/>
    <w:rsid w:val="0071350E"/>
    <w:rsid w:val="00716DA6"/>
    <w:rsid w:val="007255EE"/>
    <w:rsid w:val="00732307"/>
    <w:rsid w:val="00733382"/>
    <w:rsid w:val="007359F2"/>
    <w:rsid w:val="00736230"/>
    <w:rsid w:val="007419E2"/>
    <w:rsid w:val="0075195C"/>
    <w:rsid w:val="00751DC8"/>
    <w:rsid w:val="007544DE"/>
    <w:rsid w:val="00754B3E"/>
    <w:rsid w:val="00756847"/>
    <w:rsid w:val="00765896"/>
    <w:rsid w:val="00776BEF"/>
    <w:rsid w:val="00780AA3"/>
    <w:rsid w:val="00784800"/>
    <w:rsid w:val="00792954"/>
    <w:rsid w:val="007A6831"/>
    <w:rsid w:val="007A74E1"/>
    <w:rsid w:val="007B4B14"/>
    <w:rsid w:val="007C03AD"/>
    <w:rsid w:val="007C34DC"/>
    <w:rsid w:val="007C4013"/>
    <w:rsid w:val="007D061A"/>
    <w:rsid w:val="007D2BFC"/>
    <w:rsid w:val="007D50BC"/>
    <w:rsid w:val="007D58D8"/>
    <w:rsid w:val="007E21D9"/>
    <w:rsid w:val="00806C4A"/>
    <w:rsid w:val="0081026F"/>
    <w:rsid w:val="00811D0D"/>
    <w:rsid w:val="00812C8C"/>
    <w:rsid w:val="00815E16"/>
    <w:rsid w:val="0082370D"/>
    <w:rsid w:val="00832141"/>
    <w:rsid w:val="0083765F"/>
    <w:rsid w:val="00843A95"/>
    <w:rsid w:val="00846FFF"/>
    <w:rsid w:val="00854538"/>
    <w:rsid w:val="00860CAA"/>
    <w:rsid w:val="00861722"/>
    <w:rsid w:val="00861CDC"/>
    <w:rsid w:val="0086201F"/>
    <w:rsid w:val="00865D3A"/>
    <w:rsid w:val="00871F93"/>
    <w:rsid w:val="00881544"/>
    <w:rsid w:val="0088171B"/>
    <w:rsid w:val="008831BC"/>
    <w:rsid w:val="008845AC"/>
    <w:rsid w:val="00885A3E"/>
    <w:rsid w:val="0088671C"/>
    <w:rsid w:val="00896BD9"/>
    <w:rsid w:val="008A03E6"/>
    <w:rsid w:val="008A55B3"/>
    <w:rsid w:val="008A7513"/>
    <w:rsid w:val="008B362C"/>
    <w:rsid w:val="008B4171"/>
    <w:rsid w:val="008B6D54"/>
    <w:rsid w:val="008B7459"/>
    <w:rsid w:val="008C4194"/>
    <w:rsid w:val="008D4C47"/>
    <w:rsid w:val="008D5E72"/>
    <w:rsid w:val="008D7D90"/>
    <w:rsid w:val="008E4BE3"/>
    <w:rsid w:val="008F536B"/>
    <w:rsid w:val="008F7DEC"/>
    <w:rsid w:val="008F7E5F"/>
    <w:rsid w:val="00900BEC"/>
    <w:rsid w:val="00912D86"/>
    <w:rsid w:val="00923A5E"/>
    <w:rsid w:val="00933246"/>
    <w:rsid w:val="009335AD"/>
    <w:rsid w:val="0093466D"/>
    <w:rsid w:val="0093487D"/>
    <w:rsid w:val="00936FEB"/>
    <w:rsid w:val="00946505"/>
    <w:rsid w:val="00955BAF"/>
    <w:rsid w:val="00957711"/>
    <w:rsid w:val="009612C1"/>
    <w:rsid w:val="009625C9"/>
    <w:rsid w:val="0097397A"/>
    <w:rsid w:val="009749F1"/>
    <w:rsid w:val="00984AE2"/>
    <w:rsid w:val="00985E8F"/>
    <w:rsid w:val="009906BE"/>
    <w:rsid w:val="009927E8"/>
    <w:rsid w:val="00994D37"/>
    <w:rsid w:val="009A0641"/>
    <w:rsid w:val="009A0EDD"/>
    <w:rsid w:val="009A35B1"/>
    <w:rsid w:val="009A4D7F"/>
    <w:rsid w:val="009A7916"/>
    <w:rsid w:val="009B307C"/>
    <w:rsid w:val="009B6223"/>
    <w:rsid w:val="009B6653"/>
    <w:rsid w:val="009C42FA"/>
    <w:rsid w:val="009C7E75"/>
    <w:rsid w:val="009E4410"/>
    <w:rsid w:val="009E61E4"/>
    <w:rsid w:val="009E63FA"/>
    <w:rsid w:val="009E74E1"/>
    <w:rsid w:val="009F4B60"/>
    <w:rsid w:val="009F5795"/>
    <w:rsid w:val="00A10184"/>
    <w:rsid w:val="00A133C0"/>
    <w:rsid w:val="00A21C06"/>
    <w:rsid w:val="00A23DB0"/>
    <w:rsid w:val="00A27CAC"/>
    <w:rsid w:val="00A34408"/>
    <w:rsid w:val="00A41E1B"/>
    <w:rsid w:val="00A448CA"/>
    <w:rsid w:val="00A456FF"/>
    <w:rsid w:val="00A467D5"/>
    <w:rsid w:val="00A471C9"/>
    <w:rsid w:val="00A5356F"/>
    <w:rsid w:val="00A573B8"/>
    <w:rsid w:val="00A60CE4"/>
    <w:rsid w:val="00A63407"/>
    <w:rsid w:val="00A777CA"/>
    <w:rsid w:val="00A8106C"/>
    <w:rsid w:val="00A83855"/>
    <w:rsid w:val="00A84124"/>
    <w:rsid w:val="00A861EE"/>
    <w:rsid w:val="00A878C0"/>
    <w:rsid w:val="00A904F2"/>
    <w:rsid w:val="00A95552"/>
    <w:rsid w:val="00A97447"/>
    <w:rsid w:val="00AA1D36"/>
    <w:rsid w:val="00AB05A4"/>
    <w:rsid w:val="00AB4EB3"/>
    <w:rsid w:val="00AC38CE"/>
    <w:rsid w:val="00AC63CF"/>
    <w:rsid w:val="00AD0D49"/>
    <w:rsid w:val="00AE05B2"/>
    <w:rsid w:val="00AE5B4D"/>
    <w:rsid w:val="00AF460E"/>
    <w:rsid w:val="00B02834"/>
    <w:rsid w:val="00B10C87"/>
    <w:rsid w:val="00B14A53"/>
    <w:rsid w:val="00B1740E"/>
    <w:rsid w:val="00B205D1"/>
    <w:rsid w:val="00B347A6"/>
    <w:rsid w:val="00B35C7D"/>
    <w:rsid w:val="00B365E8"/>
    <w:rsid w:val="00B44635"/>
    <w:rsid w:val="00B45F87"/>
    <w:rsid w:val="00B5181A"/>
    <w:rsid w:val="00B51BDA"/>
    <w:rsid w:val="00B52D83"/>
    <w:rsid w:val="00B55942"/>
    <w:rsid w:val="00B65F68"/>
    <w:rsid w:val="00B66742"/>
    <w:rsid w:val="00B6755A"/>
    <w:rsid w:val="00B704F5"/>
    <w:rsid w:val="00B7761E"/>
    <w:rsid w:val="00B835BA"/>
    <w:rsid w:val="00B85D21"/>
    <w:rsid w:val="00B90B22"/>
    <w:rsid w:val="00BA4F4C"/>
    <w:rsid w:val="00BA6885"/>
    <w:rsid w:val="00BB33CF"/>
    <w:rsid w:val="00BB4532"/>
    <w:rsid w:val="00BC2467"/>
    <w:rsid w:val="00BC3F9F"/>
    <w:rsid w:val="00BC6AC1"/>
    <w:rsid w:val="00BC6C9A"/>
    <w:rsid w:val="00BC75D8"/>
    <w:rsid w:val="00BD0A7D"/>
    <w:rsid w:val="00BE015D"/>
    <w:rsid w:val="00BF1167"/>
    <w:rsid w:val="00C20EE5"/>
    <w:rsid w:val="00C255D4"/>
    <w:rsid w:val="00C2623A"/>
    <w:rsid w:val="00C27061"/>
    <w:rsid w:val="00C41447"/>
    <w:rsid w:val="00C45BD1"/>
    <w:rsid w:val="00C4716C"/>
    <w:rsid w:val="00C5312B"/>
    <w:rsid w:val="00C5742B"/>
    <w:rsid w:val="00C61C2E"/>
    <w:rsid w:val="00C621A9"/>
    <w:rsid w:val="00C65988"/>
    <w:rsid w:val="00C712B4"/>
    <w:rsid w:val="00C72D5F"/>
    <w:rsid w:val="00C76930"/>
    <w:rsid w:val="00C76D80"/>
    <w:rsid w:val="00C83253"/>
    <w:rsid w:val="00C83DED"/>
    <w:rsid w:val="00C92808"/>
    <w:rsid w:val="00C962DA"/>
    <w:rsid w:val="00CA0A7A"/>
    <w:rsid w:val="00CA1359"/>
    <w:rsid w:val="00CA19B8"/>
    <w:rsid w:val="00CB13DD"/>
    <w:rsid w:val="00CB24AA"/>
    <w:rsid w:val="00CB74F0"/>
    <w:rsid w:val="00CC3CC5"/>
    <w:rsid w:val="00CD5B0C"/>
    <w:rsid w:val="00CE0F2A"/>
    <w:rsid w:val="00CE10D3"/>
    <w:rsid w:val="00CE7D3E"/>
    <w:rsid w:val="00CF0663"/>
    <w:rsid w:val="00CF23F3"/>
    <w:rsid w:val="00CF5497"/>
    <w:rsid w:val="00CF76E2"/>
    <w:rsid w:val="00D00203"/>
    <w:rsid w:val="00D00F6A"/>
    <w:rsid w:val="00D03779"/>
    <w:rsid w:val="00D108E0"/>
    <w:rsid w:val="00D175B4"/>
    <w:rsid w:val="00D254B7"/>
    <w:rsid w:val="00D255CA"/>
    <w:rsid w:val="00D37121"/>
    <w:rsid w:val="00D44070"/>
    <w:rsid w:val="00D4534E"/>
    <w:rsid w:val="00D70836"/>
    <w:rsid w:val="00D72DED"/>
    <w:rsid w:val="00D80AE6"/>
    <w:rsid w:val="00D844C4"/>
    <w:rsid w:val="00D84DC6"/>
    <w:rsid w:val="00D85DE5"/>
    <w:rsid w:val="00D85EAD"/>
    <w:rsid w:val="00D945BF"/>
    <w:rsid w:val="00DA05CA"/>
    <w:rsid w:val="00DA18E6"/>
    <w:rsid w:val="00DA3570"/>
    <w:rsid w:val="00DD328E"/>
    <w:rsid w:val="00DD46D0"/>
    <w:rsid w:val="00DE561C"/>
    <w:rsid w:val="00DF0B3E"/>
    <w:rsid w:val="00DF235E"/>
    <w:rsid w:val="00E01445"/>
    <w:rsid w:val="00E0276C"/>
    <w:rsid w:val="00E12952"/>
    <w:rsid w:val="00E208B4"/>
    <w:rsid w:val="00E23D44"/>
    <w:rsid w:val="00E33077"/>
    <w:rsid w:val="00E35144"/>
    <w:rsid w:val="00E508AD"/>
    <w:rsid w:val="00E56C94"/>
    <w:rsid w:val="00E64920"/>
    <w:rsid w:val="00E64AE6"/>
    <w:rsid w:val="00E668E9"/>
    <w:rsid w:val="00E8003A"/>
    <w:rsid w:val="00E804F0"/>
    <w:rsid w:val="00E84602"/>
    <w:rsid w:val="00E84949"/>
    <w:rsid w:val="00E94E18"/>
    <w:rsid w:val="00EB3406"/>
    <w:rsid w:val="00EC10E0"/>
    <w:rsid w:val="00EC43A3"/>
    <w:rsid w:val="00EC5BAB"/>
    <w:rsid w:val="00EE0710"/>
    <w:rsid w:val="00EE244F"/>
    <w:rsid w:val="00EE5653"/>
    <w:rsid w:val="00EE57CC"/>
    <w:rsid w:val="00EF2353"/>
    <w:rsid w:val="00EF5B61"/>
    <w:rsid w:val="00EF7E9D"/>
    <w:rsid w:val="00F03017"/>
    <w:rsid w:val="00F05AC3"/>
    <w:rsid w:val="00F06956"/>
    <w:rsid w:val="00F13799"/>
    <w:rsid w:val="00F157FF"/>
    <w:rsid w:val="00F26BF4"/>
    <w:rsid w:val="00F35513"/>
    <w:rsid w:val="00F4151F"/>
    <w:rsid w:val="00F44CB6"/>
    <w:rsid w:val="00F476C5"/>
    <w:rsid w:val="00F55423"/>
    <w:rsid w:val="00F71F66"/>
    <w:rsid w:val="00F73D97"/>
    <w:rsid w:val="00F775DF"/>
    <w:rsid w:val="00F8074F"/>
    <w:rsid w:val="00F84D89"/>
    <w:rsid w:val="00F85BF9"/>
    <w:rsid w:val="00F90228"/>
    <w:rsid w:val="00F92F9D"/>
    <w:rsid w:val="00F96071"/>
    <w:rsid w:val="00FA38A2"/>
    <w:rsid w:val="00FA3A82"/>
    <w:rsid w:val="00FB3BF6"/>
    <w:rsid w:val="00FB3F20"/>
    <w:rsid w:val="00FC4435"/>
    <w:rsid w:val="00FC4956"/>
    <w:rsid w:val="00FC7411"/>
    <w:rsid w:val="00FD1762"/>
    <w:rsid w:val="00FD4ADC"/>
    <w:rsid w:val="00FD72D1"/>
    <w:rsid w:val="00FE11E8"/>
    <w:rsid w:val="00FE2C7C"/>
    <w:rsid w:val="00FF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F5FC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D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F9D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6CF"/>
    <w:pPr>
      <w:keepNext/>
      <w:spacing w:after="200" w:line="276" w:lineRule="auto"/>
      <w:outlineLvl w:val="1"/>
    </w:pPr>
    <w:rPr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5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05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5D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205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5D1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205D1"/>
  </w:style>
  <w:style w:type="paragraph" w:styleId="ListParagraph">
    <w:name w:val="List Paragraph"/>
    <w:basedOn w:val="Normal"/>
    <w:uiPriority w:val="34"/>
    <w:qFormat/>
    <w:rsid w:val="00F92F9D"/>
    <w:pPr>
      <w:ind w:left="720"/>
      <w:contextualSpacing/>
    </w:pPr>
  </w:style>
  <w:style w:type="table" w:styleId="TableGrid">
    <w:name w:val="Table Grid"/>
    <w:basedOn w:val="TableNormal"/>
    <w:uiPriority w:val="59"/>
    <w:rsid w:val="00F92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2F9D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506CF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4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80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80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8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80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848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552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styleId="NormalWeb">
    <w:name w:val="Normal (Web)"/>
    <w:basedOn w:val="Normal"/>
    <w:uiPriority w:val="99"/>
    <w:semiHidden/>
    <w:unhideWhenUsed/>
    <w:rsid w:val="004D655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D6552"/>
    <w:rPr>
      <w:color w:val="0000FF"/>
      <w:u w:val="single"/>
    </w:rPr>
  </w:style>
  <w:style w:type="paragraph" w:customStyle="1" w:styleId="Legend">
    <w:name w:val="Legend"/>
    <w:basedOn w:val="Caption"/>
    <w:qFormat/>
    <w:rsid w:val="006A6219"/>
    <w:pPr>
      <w:spacing w:before="120" w:after="600"/>
      <w:contextualSpacing/>
    </w:pPr>
    <w:rPr>
      <w:rFonts w:eastAsia="Times New Roman" w:cs="Times New Roman"/>
      <w:i w:val="0"/>
      <w:iCs w:val="0"/>
      <w:color w:val="auto"/>
      <w:sz w:val="24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62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basedOn w:val="Normal"/>
    <w:uiPriority w:val="1"/>
    <w:qFormat/>
    <w:rsid w:val="008845AC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D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F9D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6CF"/>
    <w:pPr>
      <w:keepNext/>
      <w:spacing w:after="200" w:line="276" w:lineRule="auto"/>
      <w:outlineLvl w:val="1"/>
    </w:pPr>
    <w:rPr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5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05D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5D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205D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5D1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205D1"/>
  </w:style>
  <w:style w:type="paragraph" w:styleId="ListParagraph">
    <w:name w:val="List Paragraph"/>
    <w:basedOn w:val="Normal"/>
    <w:uiPriority w:val="34"/>
    <w:qFormat/>
    <w:rsid w:val="00F92F9D"/>
    <w:pPr>
      <w:ind w:left="720"/>
      <w:contextualSpacing/>
    </w:pPr>
  </w:style>
  <w:style w:type="table" w:styleId="TableGrid">
    <w:name w:val="Table Grid"/>
    <w:basedOn w:val="TableNormal"/>
    <w:uiPriority w:val="59"/>
    <w:rsid w:val="00F92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2F9D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506CF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4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80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80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8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80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848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552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styleId="NormalWeb">
    <w:name w:val="Normal (Web)"/>
    <w:basedOn w:val="Normal"/>
    <w:uiPriority w:val="99"/>
    <w:semiHidden/>
    <w:unhideWhenUsed/>
    <w:rsid w:val="004D655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D6552"/>
    <w:rPr>
      <w:color w:val="0000FF"/>
      <w:u w:val="single"/>
    </w:rPr>
  </w:style>
  <w:style w:type="paragraph" w:customStyle="1" w:styleId="Legend">
    <w:name w:val="Legend"/>
    <w:basedOn w:val="Caption"/>
    <w:qFormat/>
    <w:rsid w:val="006A6219"/>
    <w:pPr>
      <w:spacing w:before="120" w:after="600"/>
      <w:contextualSpacing/>
    </w:pPr>
    <w:rPr>
      <w:rFonts w:eastAsia="Times New Roman" w:cs="Times New Roman"/>
      <w:i w:val="0"/>
      <w:iCs w:val="0"/>
      <w:color w:val="auto"/>
      <w:sz w:val="24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62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basedOn w:val="Normal"/>
    <w:uiPriority w:val="1"/>
    <w:qFormat/>
    <w:rsid w:val="008845A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ichard\Desktop\Manuscript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68844B-235A-44A1-B779-88A6E5FC1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</Template>
  <TotalTime>2</TotalTime>
  <Pages>1</Pages>
  <Words>25</Words>
  <Characters>203</Characters>
  <Application>Microsoft Office Word</Application>
  <DocSecurity>0</DocSecurity>
  <Lines>20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BVADIL</cp:lastModifiedBy>
  <cp:revision>2</cp:revision>
  <cp:lastPrinted>2018-08-09T14:10:00Z</cp:lastPrinted>
  <dcterms:created xsi:type="dcterms:W3CDTF">2018-09-25T04:16:00Z</dcterms:created>
  <dcterms:modified xsi:type="dcterms:W3CDTF">2018-09-25T04:17:00Z</dcterms:modified>
</cp:coreProperties>
</file>